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B69" w:rsidRPr="00980BD6" w:rsidRDefault="00814B69" w:rsidP="00814B69">
      <w:pPr>
        <w:rPr>
          <w:b/>
          <w:bCs/>
          <w:u w:val="single"/>
          <w:lang w:val="en-US"/>
        </w:rPr>
      </w:pPr>
      <w:r w:rsidRPr="00980BD6">
        <w:rPr>
          <w:b/>
          <w:bCs/>
          <w:u w:val="single"/>
          <w:lang w:val="en-US"/>
        </w:rPr>
        <w:t>Supplementary Tables</w:t>
      </w:r>
    </w:p>
    <w:p w:rsidR="00814B69" w:rsidRPr="00980BD6" w:rsidRDefault="00814B69" w:rsidP="00814B69">
      <w:pPr>
        <w:spacing w:line="240" w:lineRule="auto"/>
        <w:rPr>
          <w:b/>
          <w:bCs/>
          <w:i/>
          <w:iCs/>
          <w:lang w:val="en-US"/>
        </w:rPr>
      </w:pPr>
      <w:r w:rsidRPr="00980BD6">
        <w:rPr>
          <w:b/>
          <w:bCs/>
          <w:i/>
          <w:iCs/>
          <w:lang w:val="en-US"/>
        </w:rPr>
        <w:t xml:space="preserve">Supplemental Table 1:  Relationship between complications following initial surgery and FTR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559"/>
        <w:gridCol w:w="1701"/>
      </w:tblGrid>
      <w:tr w:rsidR="00814B69" w:rsidRPr="00980BD6" w:rsidTr="007628C7">
        <w:tc>
          <w:tcPr>
            <w:tcW w:w="3397" w:type="dxa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All patients</w:t>
            </w:r>
          </w:p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N=374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Survived</w:t>
            </w:r>
          </w:p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N=286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FTR</w:t>
            </w:r>
          </w:p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N=88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Comparison between groups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i/>
                <w:iCs/>
                <w:sz w:val="20"/>
                <w:szCs w:val="20"/>
              </w:rPr>
              <w:t>n(column %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i/>
                <w:iCs/>
                <w:sz w:val="20"/>
                <w:szCs w:val="20"/>
              </w:rPr>
              <w:t>n(row %)</w:t>
            </w:r>
            <w:r w:rsidRPr="00980B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i/>
                <w:iCs/>
                <w:sz w:val="20"/>
                <w:szCs w:val="20"/>
              </w:rPr>
              <w:t>n(row %)</w:t>
            </w:r>
            <w:r w:rsidRPr="00980B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ASA (post-surgical)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1 or 2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6 (12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4 (95.7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 (4.3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&lt;0.001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4 (25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6 (91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 (8.5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4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3 (16.8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3 (68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0 (31.7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5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 (1.9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 (28.6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 (71.4)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Not report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64 (43.9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11 (67.7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3 (32.3)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Type of RTT</w:t>
            </w:r>
            <w:r w:rsidRPr="00980BD6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Emergency 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77 (47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48 (83.6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9 (16.4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&lt;0.001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Plann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9 (15.8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9 (83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 (17.0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Radiological interventio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1 (8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0 (96.8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 (3.2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Medical treatment only including IV antibiotics and transfusio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3 (19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7 (78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6 (21.9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Palliatio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1 (8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 (6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9 (93.6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Laparoscopic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1 (11.0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3 (80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 (19.5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201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Ope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66 (44.4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35 (81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1 (18.7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Drain/Debride/VAC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5 (9.4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3 (94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 (5.7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ot stat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32 (35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5 (64.4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7 (35.6)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Dialysi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Not stat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8 (20.9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5 (70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3 (29.5)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77 (74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24 (80.9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3 (19.1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&lt;0.001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9 (5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 (36.8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2 (63.2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ICU admissio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ot stat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3 (3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 (61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 (38.5)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12 (56.7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75 (82.6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7 (17.5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03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49 (39.8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3 (69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6 (30.9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ab/>
              <w:t>Plann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0 (60.4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8 (64.4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2 (35.6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130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ab/>
              <w:t>Unplanned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9 (39.6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5 (76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4 (23.7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980BD6">
              <w:rPr>
                <w:b/>
                <w:bCs/>
                <w:sz w:val="20"/>
                <w:szCs w:val="20"/>
              </w:rPr>
              <w:t xml:space="preserve">Prolonged ventilation </w:t>
            </w:r>
            <w:r w:rsidRPr="00980BD6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1 (34.2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6 (90.2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 (9.8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&lt;0.001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7 (65.1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7 (58.8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0 (41.2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ab/>
              <w:t>Time under ventilation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</w:t>
            </w: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sz w:val="20"/>
                <w:szCs w:val="20"/>
              </w:rPr>
              <w:tab/>
              <w:t>&lt;24hour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2 (22.7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5 (68.2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 (31.8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22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sz w:val="20"/>
                <w:szCs w:val="20"/>
              </w:rPr>
              <w:tab/>
              <w:t>1-3 days</w:t>
            </w:r>
          </w:p>
        </w:tc>
        <w:tc>
          <w:tcPr>
            <w:tcW w:w="1418" w:type="dxa"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9 (29.9)</w:t>
            </w:r>
          </w:p>
        </w:tc>
        <w:tc>
          <w:tcPr>
            <w:tcW w:w="1559" w:type="dxa"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8 (62.1)</w:t>
            </w:r>
          </w:p>
        </w:tc>
        <w:tc>
          <w:tcPr>
            <w:tcW w:w="1559" w:type="dxa"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1 (37.9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rFonts w:cstheme="minorHAnsi"/>
                <w:sz w:val="20"/>
                <w:szCs w:val="20"/>
              </w:rPr>
              <w:t>&gt; 3 day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6 (47.4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4 (52.2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2 (47.8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Inotropic support </w:t>
            </w:r>
            <w:r w:rsidRPr="00980BD6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2 (41.6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2 (83.9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 (16.1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02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6 (57.7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1 (59.3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5 (40.7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ab/>
              <w:t>Time under inotropic support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</w:t>
            </w: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sz w:val="20"/>
                <w:szCs w:val="20"/>
              </w:rPr>
              <w:tab/>
              <w:t>&lt;24hour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6 (18.6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 (62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 (37.5)</w:t>
            </w:r>
          </w:p>
        </w:tc>
        <w:tc>
          <w:tcPr>
            <w:tcW w:w="1701" w:type="dxa"/>
            <w:vMerge w:val="restart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319</w:t>
            </w: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sz w:val="20"/>
                <w:szCs w:val="20"/>
              </w:rPr>
              <w:tab/>
              <w:t>1-3 days</w:t>
            </w:r>
          </w:p>
        </w:tc>
        <w:tc>
          <w:tcPr>
            <w:tcW w:w="1418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4 (39.5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3 (67.7)</w:t>
            </w:r>
          </w:p>
        </w:tc>
        <w:tc>
          <w:tcPr>
            <w:tcW w:w="155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1 (32.4)</w:t>
            </w:r>
          </w:p>
        </w:tc>
        <w:tc>
          <w:tcPr>
            <w:tcW w:w="1701" w:type="dxa"/>
            <w:vMerge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3397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sz w:val="20"/>
                <w:szCs w:val="20"/>
              </w:rPr>
              <w:tab/>
            </w:r>
            <w:r w:rsidRPr="00980BD6">
              <w:rPr>
                <w:rFonts w:cstheme="minorHAnsi"/>
                <w:sz w:val="20"/>
                <w:szCs w:val="20"/>
              </w:rPr>
              <w:t>&gt; 3 days</w:t>
            </w:r>
          </w:p>
        </w:tc>
        <w:tc>
          <w:tcPr>
            <w:tcW w:w="1418" w:type="dxa"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6 (41.9)</w:t>
            </w:r>
          </w:p>
        </w:tc>
        <w:tc>
          <w:tcPr>
            <w:tcW w:w="1559" w:type="dxa"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8 (50.0)</w:t>
            </w:r>
          </w:p>
        </w:tc>
        <w:tc>
          <w:tcPr>
            <w:tcW w:w="1559" w:type="dxa"/>
            <w:vAlign w:val="center"/>
          </w:tcPr>
          <w:p w:rsidR="00814B69" w:rsidRPr="00980BD6" w:rsidDel="00C40BD4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8 (50.0)</w:t>
            </w:r>
          </w:p>
        </w:tc>
        <w:tc>
          <w:tcPr>
            <w:tcW w:w="1701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814B69" w:rsidRPr="00980BD6" w:rsidRDefault="00814B69" w:rsidP="00814B69">
      <w:pPr>
        <w:spacing w:after="0" w:line="240" w:lineRule="auto"/>
        <w:rPr>
          <w:sz w:val="20"/>
          <w:szCs w:val="20"/>
          <w:lang w:val="en-US"/>
        </w:rPr>
      </w:pPr>
      <w:r w:rsidRPr="00980BD6">
        <w:rPr>
          <w:sz w:val="20"/>
          <w:szCs w:val="20"/>
          <w:lang w:val="en-US"/>
        </w:rPr>
        <w:t>Abbreviations: ASA- American Society of Anesthesiologists Classification, ICU – intensive care unit, RTT – return-to-theatre, FTR – failure to rescue</w:t>
      </w:r>
    </w:p>
    <w:p w:rsidR="00814B69" w:rsidRPr="00980BD6" w:rsidRDefault="00814B69" w:rsidP="00814B69">
      <w:pPr>
        <w:spacing w:after="0" w:line="240" w:lineRule="auto"/>
        <w:rPr>
          <w:color w:val="000000" w:themeColor="text1"/>
        </w:rPr>
      </w:pPr>
      <w:r w:rsidRPr="00980BD6">
        <w:rPr>
          <w:color w:val="000000" w:themeColor="text1"/>
          <w:vertAlign w:val="superscript"/>
        </w:rPr>
        <w:t>*</w:t>
      </w:r>
      <w:r w:rsidRPr="00980BD6">
        <w:rPr>
          <w:color w:val="000000" w:themeColor="text1"/>
        </w:rPr>
        <w:t xml:space="preserve"> </w:t>
      </w:r>
      <w:r w:rsidRPr="00980BD6">
        <w:rPr>
          <w:color w:val="000000" w:themeColor="text1"/>
          <w:sz w:val="18"/>
          <w:szCs w:val="18"/>
        </w:rPr>
        <w:t>Data missing for three patients.</w:t>
      </w:r>
    </w:p>
    <w:p w:rsidR="00814B69" w:rsidRPr="00980BD6" w:rsidRDefault="00814B69" w:rsidP="00814B69">
      <w:pPr>
        <w:spacing w:after="0" w:line="240" w:lineRule="auto"/>
        <w:rPr>
          <w:color w:val="000000" w:themeColor="text1"/>
          <w:sz w:val="18"/>
          <w:szCs w:val="18"/>
        </w:rPr>
      </w:pPr>
      <w:r w:rsidRPr="00980BD6">
        <w:rPr>
          <w:color w:val="000000" w:themeColor="text1"/>
          <w:vertAlign w:val="superscript"/>
        </w:rPr>
        <w:t xml:space="preserve">** </w:t>
      </w:r>
      <w:r w:rsidRPr="00980BD6">
        <w:rPr>
          <w:color w:val="000000" w:themeColor="text1"/>
          <w:sz w:val="18"/>
          <w:szCs w:val="18"/>
        </w:rPr>
        <w:t>Only reported for those admitted into ICU. Data missing for one patient.</w:t>
      </w:r>
    </w:p>
    <w:p w:rsidR="00814B69" w:rsidRPr="00980BD6" w:rsidRDefault="00814B69" w:rsidP="00814B69">
      <w:pPr>
        <w:spacing w:after="0" w:line="240" w:lineRule="auto"/>
        <w:rPr>
          <w:color w:val="000000" w:themeColor="text1"/>
          <w:sz w:val="18"/>
          <w:szCs w:val="18"/>
        </w:rPr>
      </w:pPr>
      <w:r w:rsidRPr="00980BD6">
        <w:rPr>
          <w:b/>
          <w:bCs/>
          <w:i/>
          <w:iCs/>
          <w:lang w:val="en-US"/>
        </w:rPr>
        <w:t>Supplemental Table 2: Relationship between return-to-theatre (RTT) and patient characteristics at the time of initial surgery (exclude this table from supplementary table)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896"/>
        <w:gridCol w:w="1309"/>
        <w:gridCol w:w="1345"/>
        <w:gridCol w:w="1176"/>
        <w:gridCol w:w="730"/>
        <w:gridCol w:w="1328"/>
        <w:gridCol w:w="850"/>
      </w:tblGrid>
      <w:tr w:rsidR="00814B69" w:rsidRPr="00980BD6" w:rsidTr="007628C7">
        <w:tc>
          <w:tcPr>
            <w:tcW w:w="2896" w:type="dxa"/>
            <w:vMerge w:val="restart"/>
            <w:shd w:val="clear" w:color="auto" w:fill="A6A6A6" w:themeFill="background1" w:themeFillShade="A6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309" w:type="dxa"/>
            <w:vMerge w:val="restart"/>
            <w:shd w:val="clear" w:color="auto" w:fill="A6A6A6" w:themeFill="background1" w:themeFillShade="A6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No RTT</w:t>
            </w:r>
          </w:p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N=130</w:t>
            </w:r>
          </w:p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  <w:vMerge w:val="restart"/>
            <w:shd w:val="clear" w:color="auto" w:fill="A6A6A6" w:themeFill="background1" w:themeFillShade="A6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RTT</w:t>
            </w:r>
          </w:p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N=244</w:t>
            </w:r>
          </w:p>
        </w:tc>
        <w:tc>
          <w:tcPr>
            <w:tcW w:w="4084" w:type="dxa"/>
            <w:gridSpan w:val="4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Relationship between characteristics and RTT (results from Logistic regression)</w:t>
            </w:r>
          </w:p>
        </w:tc>
      </w:tr>
      <w:tr w:rsidR="00814B69" w:rsidRPr="00980BD6" w:rsidTr="007628C7">
        <w:tc>
          <w:tcPr>
            <w:tcW w:w="2896" w:type="dxa"/>
            <w:vMerge/>
            <w:shd w:val="clear" w:color="auto" w:fill="A6A6A6" w:themeFill="background1" w:themeFillShade="A6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vMerge/>
            <w:shd w:val="clear" w:color="auto" w:fill="A6A6A6" w:themeFill="background1" w:themeFillShade="A6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  <w:vMerge/>
            <w:shd w:val="clear" w:color="auto" w:fill="A6A6A6" w:themeFill="background1" w:themeFillShade="A6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908" w:type="dxa"/>
            <w:gridSpan w:val="3"/>
            <w:shd w:val="clear" w:color="auto" w:fill="A6A6A6" w:themeFill="background1" w:themeFillShade="A6"/>
            <w:vAlign w:val="center"/>
          </w:tcPr>
          <w:p w:rsidR="00814B69" w:rsidRPr="00980BD6" w:rsidRDefault="00814B69" w:rsidP="007628C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Adjusted</w:t>
            </w:r>
            <w:r w:rsidRPr="00980BD6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814B69" w:rsidRPr="00980BD6" w:rsidTr="007628C7">
        <w:tc>
          <w:tcPr>
            <w:tcW w:w="2896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Age </w:t>
            </w: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(years):</w:t>
            </w:r>
            <w:r w:rsidRPr="00980BD6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r w:rsidRPr="00980BD6">
              <w:rPr>
                <w:rFonts w:eastAsia="Times New Roman" w:cstheme="minorHAnsi"/>
                <w:sz w:val="20"/>
                <w:szCs w:val="20"/>
              </w:rPr>
              <w:t>Median[P25, P75]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980BD6">
              <w:rPr>
                <w:sz w:val="20"/>
                <w:szCs w:val="20"/>
              </w:rPr>
              <w:t>67 [53, 77]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980BD6">
              <w:rPr>
                <w:sz w:val="20"/>
                <w:szCs w:val="20"/>
              </w:rPr>
              <w:t>65 [54, 74]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360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00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8 – 1.02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40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Gender: </w:t>
            </w: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n(%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6 (34.7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43 (65.3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4 (34.8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1 (65.2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78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4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2 – 1.35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78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BMI </w:t>
            </w: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(kg/m</w:t>
            </w:r>
            <w:r w:rsidRPr="00980BD6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2</w:t>
            </w: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6.7 (6.2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8.3 (6.8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35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04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00 – 1.08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27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i/>
                <w:sz w:val="20"/>
                <w:szCs w:val="20"/>
              </w:rPr>
              <w:t>Categorised BMI</w:t>
            </w: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:</w:t>
            </w: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n(%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&lt; 18.5 (underweight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 (50.0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 (50.0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14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0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24 – 2.04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15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18.5 – 24.9 (normal weight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0 (41.0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2 (59.0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25 – 29.9 (overweight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0 (30.0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0 (70.0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95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55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6 – 2.79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144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30 – 39.9 (obese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9 (28.4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3 (71.6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54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77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7 – 3.22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63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 xml:space="preserve">   ≥40 (morbidly obese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 (31.6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3 (68.4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39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64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1 – 5.25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08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moking status: </w:t>
            </w: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n(%)</w:t>
            </w: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ever smoked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4 (35.1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0 (64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Ex-smoker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8 (32.4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0 (67.6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35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14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6 – 1.97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41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Current smoker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5 (37.3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2 (62.7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47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11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7 – 2.15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64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Charlson comorbidity index</w:t>
            </w:r>
            <w:r w:rsidRPr="00980BD6">
              <w:rPr>
                <w:rFonts w:eastAsia="Times New Roman"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>Median[P25, P75]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 [2, 7]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 [2, 6]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387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9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6 – 1.15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40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980BD6">
              <w:rPr>
                <w:rFonts w:eastAsia="Times New Roman" w:cstheme="minorHAnsi"/>
                <w:i/>
                <w:sz w:val="20"/>
                <w:szCs w:val="20"/>
              </w:rPr>
              <w:t>Categorised CCI</w:t>
            </w:r>
            <w:r w:rsidRPr="00980BD6">
              <w:rPr>
                <w:rFonts w:eastAsia="Times New Roman" w:cstheme="minorHAnsi"/>
                <w:sz w:val="20"/>
                <w:szCs w:val="20"/>
              </w:rPr>
              <w:t>: n(%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ab/>
              <w:t>Score &lt; 3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3 (36.1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6 (63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ab/>
              <w:t>Score ≥ 3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87 (34.1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68 (65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07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78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7 – 3.64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116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Pre-operative albumin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Mean(SD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1 (6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2 (6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40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00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6 – 1.03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63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i/>
                <w:sz w:val="20"/>
                <w:szCs w:val="20"/>
              </w:rPr>
              <w:t>Categorised albumin</w:t>
            </w:r>
            <w:r w:rsidRPr="00980BD6">
              <w:rPr>
                <w:rFonts w:eastAsia="Times New Roman" w:cstheme="minorHAnsi"/>
                <w:sz w:val="20"/>
                <w:szCs w:val="20"/>
              </w:rPr>
              <w:t>: n(%)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ab/>
              <w:t>&lt; 35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2 (35.4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68 (64.6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49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23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9 – 2.20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88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ab/>
              <w:t>35 – 39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6 (34.2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0 (65.8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ab/>
              <w:t>&gt;39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2 (31.6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6 (68.4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79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61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5 – 3.98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306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ancer patient by surgery type 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>Elective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9 (38.6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2 (61.4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6 (29.9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8 (70.1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155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94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01 – 3.71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45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Cs/>
                <w:sz w:val="20"/>
                <w:szCs w:val="20"/>
              </w:rPr>
              <w:t>Emergency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6 (39.1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6 (60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 (33.3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8 (66.7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86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09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36 – 3.31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82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>No cancer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Emergency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6 (39.1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6 (60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Elective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9 (38.6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2 (61.4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42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9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26 – 1.34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206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Has cancer 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Emergency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 (33.3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8 (66.7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Ref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Elective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6 (29.9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8 (70.1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17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23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0 – 3.02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58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2 (32.7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7 (67.3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78 (36.3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37 (63.7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75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84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9 – 1.44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28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80BD6">
              <w:rPr>
                <w:rFonts w:eastAsia="Times New Roman" w:cstheme="minorHAnsi"/>
                <w:b/>
                <w:bCs/>
                <w:sz w:val="20"/>
                <w:szCs w:val="20"/>
              </w:rPr>
              <w:t>Pre-operative lymphocyte level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&lt; 1.5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1 (38.2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47 (61.8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46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55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4 – 2.55</w:t>
            </w:r>
          </w:p>
        </w:tc>
        <w:tc>
          <w:tcPr>
            <w:tcW w:w="850" w:type="dxa"/>
            <w:shd w:val="clear" w:color="auto" w:fill="auto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88</w:t>
            </w:r>
          </w:p>
        </w:tc>
      </w:tr>
      <w:tr w:rsidR="00814B69" w:rsidRPr="00980BD6" w:rsidTr="007628C7">
        <w:tc>
          <w:tcPr>
            <w:tcW w:w="2896" w:type="dxa"/>
          </w:tcPr>
          <w:p w:rsidR="00814B69" w:rsidRPr="00980BD6" w:rsidRDefault="00814B69" w:rsidP="007628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80BD6">
              <w:rPr>
                <w:rFonts w:eastAsia="Times New Roman" w:cstheme="minorHAnsi"/>
                <w:sz w:val="20"/>
                <w:szCs w:val="20"/>
              </w:rPr>
              <w:t xml:space="preserve">   ≥ 1.5</w:t>
            </w:r>
          </w:p>
        </w:tc>
        <w:tc>
          <w:tcPr>
            <w:tcW w:w="1309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38 (28.2)</w:t>
            </w:r>
          </w:p>
        </w:tc>
        <w:tc>
          <w:tcPr>
            <w:tcW w:w="1345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7 (71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80BD6">
              <w:rPr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30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30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1 or 2</w:t>
            </w:r>
          </w:p>
        </w:tc>
        <w:tc>
          <w:tcPr>
            <w:tcW w:w="130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41 (31.1)</w:t>
            </w:r>
          </w:p>
        </w:tc>
        <w:tc>
          <w:tcPr>
            <w:tcW w:w="1345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91 (68.9)</w:t>
            </w:r>
          </w:p>
        </w:tc>
        <w:tc>
          <w:tcPr>
            <w:tcW w:w="1176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73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130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5 (33.5)</w:t>
            </w:r>
          </w:p>
        </w:tc>
        <w:tc>
          <w:tcPr>
            <w:tcW w:w="1345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09 (66.5)</w:t>
            </w:r>
          </w:p>
        </w:tc>
        <w:tc>
          <w:tcPr>
            <w:tcW w:w="117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55</w:t>
            </w:r>
          </w:p>
        </w:tc>
        <w:tc>
          <w:tcPr>
            <w:tcW w:w="730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8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4 – 1.77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40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lastRenderedPageBreak/>
              <w:t xml:space="preserve">   4</w:t>
            </w:r>
          </w:p>
        </w:tc>
        <w:tc>
          <w:tcPr>
            <w:tcW w:w="130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3 (48.9)</w:t>
            </w:r>
          </w:p>
        </w:tc>
        <w:tc>
          <w:tcPr>
            <w:tcW w:w="1345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24 (51.1)</w:t>
            </w:r>
          </w:p>
        </w:tc>
        <w:tc>
          <w:tcPr>
            <w:tcW w:w="117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30</w:t>
            </w:r>
          </w:p>
        </w:tc>
        <w:tc>
          <w:tcPr>
            <w:tcW w:w="730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7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20 – 1.09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078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5</w:t>
            </w:r>
          </w:p>
        </w:tc>
        <w:tc>
          <w:tcPr>
            <w:tcW w:w="130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5 (45.5)</w:t>
            </w:r>
          </w:p>
        </w:tc>
        <w:tc>
          <w:tcPr>
            <w:tcW w:w="1345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 (54.5)</w:t>
            </w:r>
          </w:p>
        </w:tc>
        <w:tc>
          <w:tcPr>
            <w:tcW w:w="117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333</w:t>
            </w:r>
          </w:p>
        </w:tc>
        <w:tc>
          <w:tcPr>
            <w:tcW w:w="730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73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17 – 3.22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678</w:t>
            </w:r>
          </w:p>
        </w:tc>
      </w:tr>
      <w:tr w:rsidR="00814B69" w:rsidRPr="00980BD6" w:rsidTr="007628C7">
        <w:tc>
          <w:tcPr>
            <w:tcW w:w="289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 xml:space="preserve">   Not stated</w:t>
            </w:r>
          </w:p>
        </w:tc>
        <w:tc>
          <w:tcPr>
            <w:tcW w:w="1309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6 (30.0)</w:t>
            </w:r>
          </w:p>
        </w:tc>
        <w:tc>
          <w:tcPr>
            <w:tcW w:w="1345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4 (70.0)</w:t>
            </w:r>
          </w:p>
        </w:tc>
        <w:tc>
          <w:tcPr>
            <w:tcW w:w="1176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924</w:t>
            </w:r>
          </w:p>
        </w:tc>
        <w:tc>
          <w:tcPr>
            <w:tcW w:w="730" w:type="dxa"/>
            <w:vAlign w:val="center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1.35</w:t>
            </w:r>
          </w:p>
        </w:tc>
        <w:tc>
          <w:tcPr>
            <w:tcW w:w="1328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46 – 3.95</w:t>
            </w:r>
          </w:p>
        </w:tc>
        <w:tc>
          <w:tcPr>
            <w:tcW w:w="850" w:type="dxa"/>
          </w:tcPr>
          <w:p w:rsidR="00814B69" w:rsidRPr="00980BD6" w:rsidRDefault="00814B69" w:rsidP="007628C7">
            <w:pPr>
              <w:spacing w:after="0" w:line="240" w:lineRule="auto"/>
              <w:rPr>
                <w:sz w:val="20"/>
                <w:szCs w:val="20"/>
              </w:rPr>
            </w:pPr>
            <w:r w:rsidRPr="00980BD6">
              <w:rPr>
                <w:sz w:val="20"/>
                <w:szCs w:val="20"/>
              </w:rPr>
              <w:t>0.583</w:t>
            </w:r>
          </w:p>
        </w:tc>
      </w:tr>
    </w:tbl>
    <w:p w:rsidR="003B46F4" w:rsidRDefault="00814B69">
      <w:r w:rsidRPr="00980BD6">
        <w:rPr>
          <w:sz w:val="20"/>
          <w:szCs w:val="20"/>
          <w:lang w:val="en-US"/>
        </w:rPr>
        <w:t>Abbreviations: ASA- American Society of Anaesthesiologists Classification, ICU – intensive care unit, BMI – body mass index, SD – standard deviation,  P25 – 25</w:t>
      </w:r>
      <w:r w:rsidRPr="00980BD6">
        <w:rPr>
          <w:sz w:val="20"/>
          <w:szCs w:val="20"/>
          <w:vertAlign w:val="superscript"/>
          <w:lang w:val="en-US"/>
        </w:rPr>
        <w:t>th</w:t>
      </w:r>
      <w:r w:rsidRPr="00980BD6">
        <w:rPr>
          <w:sz w:val="20"/>
          <w:szCs w:val="20"/>
          <w:lang w:val="en-US"/>
        </w:rPr>
        <w:t xml:space="preserve"> percentile, P75 – 75</w:t>
      </w:r>
      <w:r w:rsidRPr="00980BD6">
        <w:rPr>
          <w:sz w:val="20"/>
          <w:szCs w:val="20"/>
          <w:vertAlign w:val="superscript"/>
          <w:lang w:val="en-US"/>
        </w:rPr>
        <w:t>th</w:t>
      </w:r>
      <w:r w:rsidRPr="00980BD6">
        <w:rPr>
          <w:sz w:val="20"/>
          <w:szCs w:val="20"/>
          <w:lang w:val="en-US"/>
        </w:rPr>
        <w:t xml:space="preserve"> percentile</w:t>
      </w:r>
      <w:bookmarkStart w:id="0" w:name="_GoBack"/>
      <w:bookmarkEnd w:id="0"/>
    </w:p>
    <w:sectPr w:rsidR="003B4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F5"/>
    <w:rsid w:val="00005739"/>
    <w:rsid w:val="00030CDC"/>
    <w:rsid w:val="00041FE3"/>
    <w:rsid w:val="00060E92"/>
    <w:rsid w:val="00095864"/>
    <w:rsid w:val="000A3D46"/>
    <w:rsid w:val="000D03AA"/>
    <w:rsid w:val="00102C51"/>
    <w:rsid w:val="00110C5B"/>
    <w:rsid w:val="00113F18"/>
    <w:rsid w:val="001225B5"/>
    <w:rsid w:val="00183CD5"/>
    <w:rsid w:val="001A2B57"/>
    <w:rsid w:val="001A33B2"/>
    <w:rsid w:val="001F6126"/>
    <w:rsid w:val="00204BAE"/>
    <w:rsid w:val="0020527D"/>
    <w:rsid w:val="0022302F"/>
    <w:rsid w:val="00223C47"/>
    <w:rsid w:val="002240B6"/>
    <w:rsid w:val="00224F2E"/>
    <w:rsid w:val="00296091"/>
    <w:rsid w:val="002E196D"/>
    <w:rsid w:val="002F2E80"/>
    <w:rsid w:val="00300CBC"/>
    <w:rsid w:val="00314D60"/>
    <w:rsid w:val="003A6DFE"/>
    <w:rsid w:val="003B46F4"/>
    <w:rsid w:val="003B614A"/>
    <w:rsid w:val="003B736F"/>
    <w:rsid w:val="003B7A84"/>
    <w:rsid w:val="00400308"/>
    <w:rsid w:val="00406340"/>
    <w:rsid w:val="004069BF"/>
    <w:rsid w:val="00420BC3"/>
    <w:rsid w:val="00425420"/>
    <w:rsid w:val="00451067"/>
    <w:rsid w:val="004D4B77"/>
    <w:rsid w:val="004F1E9A"/>
    <w:rsid w:val="00500F0C"/>
    <w:rsid w:val="0050142D"/>
    <w:rsid w:val="005164B2"/>
    <w:rsid w:val="005435CA"/>
    <w:rsid w:val="00593059"/>
    <w:rsid w:val="005A7B83"/>
    <w:rsid w:val="006005E0"/>
    <w:rsid w:val="00602048"/>
    <w:rsid w:val="00643124"/>
    <w:rsid w:val="00690FFC"/>
    <w:rsid w:val="006941F5"/>
    <w:rsid w:val="006B0CFF"/>
    <w:rsid w:val="006B6DEC"/>
    <w:rsid w:val="00727A9B"/>
    <w:rsid w:val="00746B4B"/>
    <w:rsid w:val="00752F5D"/>
    <w:rsid w:val="00760AB0"/>
    <w:rsid w:val="007832F4"/>
    <w:rsid w:val="00814B69"/>
    <w:rsid w:val="00874E8D"/>
    <w:rsid w:val="0088219B"/>
    <w:rsid w:val="00884BF2"/>
    <w:rsid w:val="00886FFB"/>
    <w:rsid w:val="008D4779"/>
    <w:rsid w:val="009B0E3E"/>
    <w:rsid w:val="009B5FBE"/>
    <w:rsid w:val="009C48EE"/>
    <w:rsid w:val="00A074B1"/>
    <w:rsid w:val="00A22CF1"/>
    <w:rsid w:val="00A25390"/>
    <w:rsid w:val="00A55E9F"/>
    <w:rsid w:val="00A64059"/>
    <w:rsid w:val="00A702B5"/>
    <w:rsid w:val="00AA7F50"/>
    <w:rsid w:val="00AB0C93"/>
    <w:rsid w:val="00B01201"/>
    <w:rsid w:val="00B929F8"/>
    <w:rsid w:val="00BC2CCC"/>
    <w:rsid w:val="00BD1CB4"/>
    <w:rsid w:val="00BF2552"/>
    <w:rsid w:val="00C03C68"/>
    <w:rsid w:val="00C338CD"/>
    <w:rsid w:val="00C85778"/>
    <w:rsid w:val="00CC2B01"/>
    <w:rsid w:val="00CC7393"/>
    <w:rsid w:val="00CE30FB"/>
    <w:rsid w:val="00D332A7"/>
    <w:rsid w:val="00D3366D"/>
    <w:rsid w:val="00D4010A"/>
    <w:rsid w:val="00DE6FA2"/>
    <w:rsid w:val="00E130A5"/>
    <w:rsid w:val="00E961E3"/>
    <w:rsid w:val="00EB457A"/>
    <w:rsid w:val="00EC4A41"/>
    <w:rsid w:val="00F602F8"/>
    <w:rsid w:val="00F755EC"/>
    <w:rsid w:val="00FC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D5406-BD34-4F81-9E52-2646DBF4E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B69"/>
    <w:pPr>
      <w:spacing w:line="48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1</Words>
  <Characters>4396</Characters>
  <Application>Microsoft Office Word</Application>
  <DocSecurity>0</DocSecurity>
  <Lines>36</Lines>
  <Paragraphs>10</Paragraphs>
  <ScaleCrop>false</ScaleCrop>
  <Company>HP Inc.</Company>
  <LinksUpToDate>false</LinksUpToDate>
  <CharactersWithSpaces>5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udeen Musthafa</dc:creator>
  <cp:keywords/>
  <dc:description/>
  <cp:lastModifiedBy>Ziyaudeen Musthafa</cp:lastModifiedBy>
  <cp:revision>2</cp:revision>
  <dcterms:created xsi:type="dcterms:W3CDTF">2023-05-12T01:58:00Z</dcterms:created>
  <dcterms:modified xsi:type="dcterms:W3CDTF">2023-05-12T01:58:00Z</dcterms:modified>
</cp:coreProperties>
</file>